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DED" w:rsidRPr="004746C3" w:rsidRDefault="00FC2DED" w:rsidP="00FC2DE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4746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625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Pr="004746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4746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arison of major classes of repeat sequences in chicken and zebra finch BACs mapped on the Siamese cobra Z chromoso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2"/>
        <w:gridCol w:w="835"/>
        <w:gridCol w:w="1503"/>
        <w:gridCol w:w="1361"/>
        <w:gridCol w:w="905"/>
        <w:gridCol w:w="1318"/>
        <w:gridCol w:w="1475"/>
        <w:gridCol w:w="908"/>
        <w:gridCol w:w="1466"/>
        <w:gridCol w:w="1315"/>
      </w:tblGrid>
      <w:tr w:rsidR="00FC2DED" w:rsidRPr="004746C3" w:rsidTr="00FC2DED">
        <w:trPr>
          <w:trHeight w:val="312"/>
        </w:trPr>
        <w:tc>
          <w:tcPr>
            <w:tcW w:w="14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p CH261-177K1</w:t>
            </w:r>
          </w:p>
        </w:tc>
        <w:tc>
          <w:tcPr>
            <w:tcW w:w="120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261-66M16</w:t>
            </w:r>
          </w:p>
        </w:tc>
        <w:tc>
          <w:tcPr>
            <w:tcW w:w="119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GMCBA-23C5</w:t>
            </w:r>
          </w:p>
        </w:tc>
      </w:tr>
      <w:tr w:rsidR="00FC2DED" w:rsidRPr="004746C3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4746C3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GC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0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ellites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repeats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element</w:t>
            </w:r>
            <w:proofErr w:type="spellEnd"/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9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94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6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SIN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LIN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) LTR element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transposon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2DED" w:rsidRPr="001C6AB9" w:rsidTr="00FC2DED">
        <w:trPr>
          <w:trHeight w:val="312"/>
        </w:trPr>
        <w:tc>
          <w:tcPr>
            <w:tcW w:w="1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terspersed repeat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4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2DED" w:rsidRPr="001C6AB9" w:rsidRDefault="00FC2DED" w:rsidP="00413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4</w:t>
            </w:r>
          </w:p>
        </w:tc>
      </w:tr>
    </w:tbl>
    <w:p w:rsidR="00FC2DED" w:rsidRPr="004746C3" w:rsidRDefault="00FC2DED" w:rsidP="00FC2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2DED" w:rsidRPr="004746C3" w:rsidRDefault="00FC2DED" w:rsidP="00FC2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46C3">
        <w:rPr>
          <w:rFonts w:ascii="Times New Roman" w:hAnsi="Times New Roman" w:cs="Times New Roman"/>
          <w:sz w:val="24"/>
          <w:szCs w:val="24"/>
        </w:rPr>
        <w:t>NE; number of elements</w:t>
      </w:r>
    </w:p>
    <w:p w:rsidR="00FC2DED" w:rsidRPr="004746C3" w:rsidRDefault="00FC2DED" w:rsidP="00FC2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46C3">
        <w:rPr>
          <w:rFonts w:ascii="Times New Roman" w:hAnsi="Times New Roman" w:cs="Times New Roman"/>
          <w:sz w:val="24"/>
          <w:szCs w:val="24"/>
        </w:rPr>
        <w:t>LO; length occupied</w:t>
      </w:r>
    </w:p>
    <w:p w:rsidR="00FC2DED" w:rsidRDefault="00FC2DED" w:rsidP="00FC2D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46C3">
        <w:rPr>
          <w:rFonts w:ascii="Times New Roman" w:hAnsi="Times New Roman" w:cs="Times New Roman"/>
          <w:sz w:val="24"/>
          <w:szCs w:val="24"/>
        </w:rPr>
        <w:t>%; sequence percentage</w:t>
      </w:r>
    </w:p>
    <w:p w:rsidR="009271D1" w:rsidRPr="00FC2DED" w:rsidRDefault="009271D1" w:rsidP="00FC2DED"/>
    <w:sectPr w:rsidR="009271D1" w:rsidRPr="00FC2DED" w:rsidSect="005D3841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D1"/>
    <w:rsid w:val="00083D73"/>
    <w:rsid w:val="003569A7"/>
    <w:rsid w:val="005D3841"/>
    <w:rsid w:val="00604331"/>
    <w:rsid w:val="00625E05"/>
    <w:rsid w:val="00716384"/>
    <w:rsid w:val="009271D1"/>
    <w:rsid w:val="00BF248A"/>
    <w:rsid w:val="00FC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DF2071-E02B-4F09-8714-15DB98EFF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1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F24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rator</dc:creator>
  <cp:lastModifiedBy>Kornsorn Srikulnath</cp:lastModifiedBy>
  <cp:revision>2</cp:revision>
  <dcterms:created xsi:type="dcterms:W3CDTF">2018-08-30T00:08:00Z</dcterms:created>
  <dcterms:modified xsi:type="dcterms:W3CDTF">2018-08-30T00:08:00Z</dcterms:modified>
</cp:coreProperties>
</file>